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26C15" w14:textId="77777777" w:rsidR="00A912ED" w:rsidRPr="00D64954" w:rsidRDefault="00A912ED" w:rsidP="00A912ED">
      <w:pPr>
        <w:rPr>
          <w:rFonts w:cstheme="minorHAnsi"/>
          <w:b/>
          <w:bCs/>
          <w:szCs w:val="20"/>
        </w:rPr>
      </w:pPr>
      <w:r>
        <w:rPr>
          <w:rFonts w:cstheme="minorHAnsi"/>
          <w:b/>
          <w:bCs/>
          <w:szCs w:val="20"/>
        </w:rPr>
        <w:t>S3 Table</w:t>
      </w:r>
      <w:r w:rsidRPr="00D64954">
        <w:rPr>
          <w:rFonts w:cstheme="minorHAnsi"/>
          <w:b/>
          <w:bCs/>
          <w:szCs w:val="20"/>
        </w:rPr>
        <w:t>. Multivariable association between rs4410790 genotype and serum IgG levels according to current smoking status.</w:t>
      </w:r>
    </w:p>
    <w:tbl>
      <w:tblPr>
        <w:tblStyle w:val="a3"/>
        <w:tblpPr w:leftFromText="142" w:rightFromText="142" w:vertAnchor="text" w:horzAnchor="margin" w:tblpY="83"/>
        <w:tblOverlap w:val="never"/>
        <w:tblW w:w="0" w:type="auto"/>
        <w:tblLook w:val="04A0" w:firstRow="1" w:lastRow="0" w:firstColumn="1" w:lastColumn="0" w:noHBand="0" w:noVBand="1"/>
      </w:tblPr>
      <w:tblGrid>
        <w:gridCol w:w="1300"/>
        <w:gridCol w:w="1530"/>
        <w:gridCol w:w="1134"/>
        <w:gridCol w:w="1985"/>
        <w:gridCol w:w="1997"/>
        <w:gridCol w:w="1070"/>
      </w:tblGrid>
      <w:tr w:rsidR="00A912ED" w:rsidRPr="00D64954" w14:paraId="6452D9EE" w14:textId="77777777" w:rsidTr="00A912ED">
        <w:tc>
          <w:tcPr>
            <w:tcW w:w="13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269B7CD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CBD0692" w14:textId="77777777" w:rsidR="00A912ED" w:rsidRPr="00D64954" w:rsidRDefault="00A912ED" w:rsidP="00A912ED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Current</w:t>
            </w:r>
          </w:p>
          <w:p w14:paraId="3AB1D360" w14:textId="77777777" w:rsidR="00A912ED" w:rsidRPr="00D64954" w:rsidRDefault="00A912ED" w:rsidP="00A912ED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smoking statu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306D687" w14:textId="77777777" w:rsidR="00A912ED" w:rsidRPr="00D64954" w:rsidRDefault="00A912ED" w:rsidP="00A912ED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rs4410790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860CBEA" w14:textId="77777777" w:rsidR="00A912ED" w:rsidRPr="00D64954" w:rsidRDefault="00A912ED" w:rsidP="00A912ED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Adjusted mean</w:t>
            </w:r>
          </w:p>
          <w:p w14:paraId="447BA5CD" w14:textId="77777777" w:rsidR="00A912ED" w:rsidRPr="00D64954" w:rsidRDefault="00A912ED" w:rsidP="00A912ED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level of serum IgG*</w:t>
            </w:r>
          </w:p>
        </w:tc>
        <w:tc>
          <w:tcPr>
            <w:tcW w:w="19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694827D" w14:textId="77777777" w:rsidR="00A912ED" w:rsidRPr="00D64954" w:rsidRDefault="00A912ED" w:rsidP="00A912ED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Difference</w:t>
            </w:r>
          </w:p>
          <w:p w14:paraId="1A5EC729" w14:textId="77777777" w:rsidR="00A912ED" w:rsidRPr="00D64954" w:rsidRDefault="00A912ED" w:rsidP="00A912ED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For TT vs. TC/CC</w:t>
            </w:r>
          </w:p>
        </w:tc>
        <w:tc>
          <w:tcPr>
            <w:tcW w:w="1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10B29E4" w14:textId="77777777" w:rsidR="00A912ED" w:rsidRPr="00D64954" w:rsidRDefault="00A912ED" w:rsidP="00A912ED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P value</w:t>
            </w:r>
          </w:p>
        </w:tc>
      </w:tr>
      <w:tr w:rsidR="00A912ED" w:rsidRPr="00D64954" w14:paraId="3EC3AD79" w14:textId="77777777" w:rsidTr="00A912ED">
        <w:tc>
          <w:tcPr>
            <w:tcW w:w="130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97F71F3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eastAsia="굴림" w:cstheme="minorHAnsi"/>
                <w:kern w:val="0"/>
                <w:szCs w:val="20"/>
              </w:rPr>
              <w:t>Multivariable model 1</w:t>
            </w:r>
            <w:r w:rsidRPr="00D64954">
              <w:rPr>
                <w:rFonts w:eastAsia="굴림" w:cstheme="minorHAnsi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943661A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9B0995B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6F834D1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20189</w:t>
            </w:r>
          </w:p>
        </w:tc>
        <w:tc>
          <w:tcPr>
            <w:tcW w:w="1997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B0EFA08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2669</w:t>
            </w:r>
          </w:p>
        </w:tc>
        <w:tc>
          <w:tcPr>
            <w:tcW w:w="107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89B0962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</w:t>
            </w:r>
            <w:r w:rsidRPr="00D64954">
              <w:rPr>
                <w:rFonts w:cstheme="minorHAnsi" w:hint="eastAsia"/>
                <w:szCs w:val="20"/>
              </w:rPr>
              <w:t>03</w:t>
            </w:r>
          </w:p>
        </w:tc>
      </w:tr>
      <w:tr w:rsidR="00A912ED" w:rsidRPr="00D64954" w14:paraId="41E49CE1" w14:textId="77777777" w:rsidTr="00A912ED"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CFA0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4410B4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41B2AA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700576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17520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8E7AAD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050D86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A912ED" w:rsidRPr="00D64954" w14:paraId="44D2E29B" w14:textId="77777777" w:rsidTr="00A912ED"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3D59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3588D3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CEEC7B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52FEC0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22711</w:t>
            </w:r>
          </w:p>
        </w:tc>
        <w:tc>
          <w:tcPr>
            <w:tcW w:w="199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040450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3973</w:t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262E81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34</w:t>
            </w:r>
          </w:p>
        </w:tc>
      </w:tr>
      <w:tr w:rsidR="00A912ED" w:rsidRPr="00D64954" w14:paraId="0C199254" w14:textId="77777777" w:rsidTr="00A912ED"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4C22AE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8DB6D44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4FB8D71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16DE352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8738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FB68E44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7C9981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A912ED" w:rsidRPr="00D64954" w14:paraId="401A82B8" w14:textId="77777777" w:rsidTr="00A912ED">
        <w:tc>
          <w:tcPr>
            <w:tcW w:w="130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C0F574A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eastAsia="굴림" w:cstheme="minorHAnsi"/>
                <w:kern w:val="0"/>
                <w:szCs w:val="20"/>
              </w:rPr>
              <w:t>Multivariable model 2</w:t>
            </w:r>
            <w:r w:rsidRPr="00D64954">
              <w:rPr>
                <w:rFonts w:eastAsia="굴림" w:cstheme="minorHAnsi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3948342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37C387D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F90187B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20332</w:t>
            </w:r>
          </w:p>
        </w:tc>
        <w:tc>
          <w:tcPr>
            <w:tcW w:w="1997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608174D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2885</w:t>
            </w:r>
          </w:p>
        </w:tc>
        <w:tc>
          <w:tcPr>
            <w:tcW w:w="107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F72BF1D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02</w:t>
            </w:r>
          </w:p>
        </w:tc>
      </w:tr>
      <w:tr w:rsidR="00A912ED" w:rsidRPr="00D64954" w14:paraId="5DF7DC6D" w14:textId="77777777" w:rsidTr="00A912ED"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95C0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1EB679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4B23FD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B06732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7447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73AB2D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7AB829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A912ED" w:rsidRPr="00D64954" w14:paraId="49FCB15A" w14:textId="77777777" w:rsidTr="00A912ED"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3238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23420C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A98694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9C826D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24118</w:t>
            </w:r>
          </w:p>
        </w:tc>
        <w:tc>
          <w:tcPr>
            <w:tcW w:w="199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448550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6207</w:t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BB1AB6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16</w:t>
            </w:r>
          </w:p>
        </w:tc>
      </w:tr>
      <w:tr w:rsidR="00A912ED" w:rsidRPr="00D64954" w14:paraId="6EDAC848" w14:textId="77777777" w:rsidTr="00A912ED"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E2C9F7C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0EF576E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F9C258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0A18A54" w14:textId="77777777" w:rsidR="00A912ED" w:rsidRPr="00D64954" w:rsidRDefault="00A912ED" w:rsidP="00A912ED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7911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44829F" w14:textId="77777777" w:rsidR="00A912ED" w:rsidRPr="00D64954" w:rsidRDefault="00A912ED" w:rsidP="00A912ED">
            <w:pPr>
              <w:rPr>
                <w:rFonts w:cstheme="minorHAnsi"/>
                <w:szCs w:val="20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F53D9E4" w14:textId="77777777" w:rsidR="00A912ED" w:rsidRPr="00D64954" w:rsidRDefault="00A912ED" w:rsidP="00A912ED">
            <w:pPr>
              <w:rPr>
                <w:rFonts w:cstheme="minorHAnsi"/>
                <w:szCs w:val="20"/>
              </w:rPr>
            </w:pPr>
          </w:p>
        </w:tc>
      </w:tr>
    </w:tbl>
    <w:p w14:paraId="09098ADA" w14:textId="77777777" w:rsidR="007357A4" w:rsidRPr="00D64954" w:rsidRDefault="007357A4" w:rsidP="007357A4">
      <w:pPr>
        <w:widowControl/>
        <w:wordWrap/>
        <w:autoSpaceDE/>
        <w:autoSpaceDN/>
        <w:rPr>
          <w:rFonts w:cstheme="minorHAnsi"/>
          <w:sz w:val="16"/>
          <w:szCs w:val="16"/>
        </w:rPr>
      </w:pPr>
      <w:r w:rsidRPr="00D64954">
        <w:rPr>
          <w:rFonts w:cstheme="minorHAnsi"/>
          <w:sz w:val="16"/>
          <w:szCs w:val="16"/>
        </w:rPr>
        <w:t xml:space="preserve">*Data are presented as means (standard error) </w:t>
      </w:r>
    </w:p>
    <w:p w14:paraId="4E208ADC" w14:textId="77777777" w:rsidR="007357A4" w:rsidRPr="00D64954" w:rsidRDefault="007357A4" w:rsidP="007357A4">
      <w:pPr>
        <w:widowControl/>
        <w:wordWrap/>
        <w:autoSpaceDE/>
        <w:autoSpaceDN/>
        <w:rPr>
          <w:rFonts w:cstheme="minorHAnsi"/>
          <w:sz w:val="16"/>
          <w:szCs w:val="16"/>
        </w:rPr>
      </w:pPr>
      <w:r w:rsidRPr="00D64954">
        <w:rPr>
          <w:rFonts w:cstheme="minorHAnsi"/>
          <w:sz w:val="16"/>
          <w:szCs w:val="16"/>
          <w:vertAlign w:val="superscript"/>
        </w:rPr>
        <w:t>1</w:t>
      </w:r>
      <w:r w:rsidRPr="00D64954">
        <w:rPr>
          <w:rFonts w:cstheme="minorHAnsi"/>
          <w:sz w:val="16"/>
          <w:szCs w:val="16"/>
        </w:rPr>
        <w:t xml:space="preserve">Multivariable model 1 was adjusted for age, sex, alcohol consumption, coffee consumption, current overweight/obese, overweight/obese in high school, smoking status, aerobic exercise, 25(OH)D level.   </w:t>
      </w:r>
    </w:p>
    <w:p w14:paraId="516F13DB" w14:textId="694F24A3" w:rsidR="00326CC0" w:rsidRPr="00A912ED" w:rsidRDefault="007357A4" w:rsidP="00A912ED">
      <w:pPr>
        <w:rPr>
          <w:rFonts w:cstheme="minorHAnsi" w:hint="eastAsia"/>
          <w:sz w:val="16"/>
          <w:szCs w:val="16"/>
        </w:rPr>
      </w:pPr>
      <w:r w:rsidRPr="00D64954">
        <w:rPr>
          <w:rFonts w:cstheme="minorHAnsi"/>
          <w:sz w:val="16"/>
          <w:szCs w:val="16"/>
          <w:vertAlign w:val="superscript"/>
        </w:rPr>
        <w:t>2</w:t>
      </w:r>
      <w:r w:rsidRPr="00D64954">
        <w:rPr>
          <w:rFonts w:cstheme="minorHAnsi"/>
          <w:sz w:val="16"/>
          <w:szCs w:val="16"/>
        </w:rPr>
        <w:t>Multivariable model 2 was additionally adjusted for coffee consumption.</w:t>
      </w:r>
      <w:bookmarkStart w:id="0" w:name="_GoBack"/>
      <w:bookmarkEnd w:id="0"/>
    </w:p>
    <w:p w14:paraId="5D3E4042" w14:textId="609E8B99" w:rsidR="00A03522" w:rsidRPr="00D64954" w:rsidRDefault="00A03522" w:rsidP="00326CC0">
      <w:pPr>
        <w:tabs>
          <w:tab w:val="left" w:pos="2963"/>
        </w:tabs>
        <w:rPr>
          <w:rFonts w:cstheme="minorHAnsi"/>
          <w:szCs w:val="20"/>
        </w:rPr>
      </w:pPr>
    </w:p>
    <w:sectPr w:rsidR="00A03522" w:rsidRPr="00D64954" w:rsidSect="000E2B7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04DAD4" w14:textId="77777777" w:rsidR="00C47304" w:rsidRDefault="00C47304" w:rsidP="008D393E">
      <w:r>
        <w:separator/>
      </w:r>
    </w:p>
  </w:endnote>
  <w:endnote w:type="continuationSeparator" w:id="0">
    <w:p w14:paraId="2B682EFB" w14:textId="77777777" w:rsidR="00C47304" w:rsidRDefault="00C47304" w:rsidP="008D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imes New Roman Un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095559" w14:textId="77777777" w:rsidR="00C47304" w:rsidRDefault="00C47304" w:rsidP="008D393E">
      <w:r>
        <w:separator/>
      </w:r>
    </w:p>
  </w:footnote>
  <w:footnote w:type="continuationSeparator" w:id="0">
    <w:p w14:paraId="6C89A523" w14:textId="77777777" w:rsidR="00C47304" w:rsidRDefault="00C47304" w:rsidP="008D3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2D8"/>
    <w:rsid w:val="00013F3C"/>
    <w:rsid w:val="00030C7E"/>
    <w:rsid w:val="000451AD"/>
    <w:rsid w:val="000734A4"/>
    <w:rsid w:val="000D16C4"/>
    <w:rsid w:val="000E2B7F"/>
    <w:rsid w:val="000F2AEE"/>
    <w:rsid w:val="00106088"/>
    <w:rsid w:val="001079E6"/>
    <w:rsid w:val="00117513"/>
    <w:rsid w:val="00181D06"/>
    <w:rsid w:val="00185BCA"/>
    <w:rsid w:val="001A6DE0"/>
    <w:rsid w:val="001C0ACE"/>
    <w:rsid w:val="001C178A"/>
    <w:rsid w:val="001D11DA"/>
    <w:rsid w:val="00236599"/>
    <w:rsid w:val="00247959"/>
    <w:rsid w:val="00287A39"/>
    <w:rsid w:val="00293F2A"/>
    <w:rsid w:val="002B4563"/>
    <w:rsid w:val="002B73F3"/>
    <w:rsid w:val="00320696"/>
    <w:rsid w:val="00326CC0"/>
    <w:rsid w:val="003411DF"/>
    <w:rsid w:val="00382094"/>
    <w:rsid w:val="003C4BCA"/>
    <w:rsid w:val="003D10EA"/>
    <w:rsid w:val="00403D08"/>
    <w:rsid w:val="00426C77"/>
    <w:rsid w:val="004606CB"/>
    <w:rsid w:val="004656D9"/>
    <w:rsid w:val="00482323"/>
    <w:rsid w:val="00485A5C"/>
    <w:rsid w:val="00490E46"/>
    <w:rsid w:val="004B7FF1"/>
    <w:rsid w:val="004C2669"/>
    <w:rsid w:val="00515A1A"/>
    <w:rsid w:val="005320FC"/>
    <w:rsid w:val="005414C4"/>
    <w:rsid w:val="00542B1C"/>
    <w:rsid w:val="005773BD"/>
    <w:rsid w:val="005A4437"/>
    <w:rsid w:val="005E6191"/>
    <w:rsid w:val="006138B2"/>
    <w:rsid w:val="0063422D"/>
    <w:rsid w:val="006828DB"/>
    <w:rsid w:val="00686090"/>
    <w:rsid w:val="00696505"/>
    <w:rsid w:val="006D3A93"/>
    <w:rsid w:val="00705E52"/>
    <w:rsid w:val="0073054A"/>
    <w:rsid w:val="00734816"/>
    <w:rsid w:val="007357A4"/>
    <w:rsid w:val="00741448"/>
    <w:rsid w:val="00761CFF"/>
    <w:rsid w:val="00776C4B"/>
    <w:rsid w:val="00791719"/>
    <w:rsid w:val="007A436A"/>
    <w:rsid w:val="007B46AB"/>
    <w:rsid w:val="007E3AE9"/>
    <w:rsid w:val="00863189"/>
    <w:rsid w:val="008923CE"/>
    <w:rsid w:val="008A3C6C"/>
    <w:rsid w:val="008A41F6"/>
    <w:rsid w:val="008C4116"/>
    <w:rsid w:val="008C42D8"/>
    <w:rsid w:val="008C4F4C"/>
    <w:rsid w:val="008D1827"/>
    <w:rsid w:val="008D393E"/>
    <w:rsid w:val="008E6419"/>
    <w:rsid w:val="00902E7E"/>
    <w:rsid w:val="00961F98"/>
    <w:rsid w:val="00965E67"/>
    <w:rsid w:val="0099425A"/>
    <w:rsid w:val="009D2729"/>
    <w:rsid w:val="00A0327C"/>
    <w:rsid w:val="00A03522"/>
    <w:rsid w:val="00A42FE1"/>
    <w:rsid w:val="00A912ED"/>
    <w:rsid w:val="00A95C0A"/>
    <w:rsid w:val="00AD30E7"/>
    <w:rsid w:val="00AE2B86"/>
    <w:rsid w:val="00AF5F29"/>
    <w:rsid w:val="00B01672"/>
    <w:rsid w:val="00B167D8"/>
    <w:rsid w:val="00BB7B7A"/>
    <w:rsid w:val="00BF66F3"/>
    <w:rsid w:val="00C03E4C"/>
    <w:rsid w:val="00C34609"/>
    <w:rsid w:val="00C47304"/>
    <w:rsid w:val="00C51FC6"/>
    <w:rsid w:val="00C6323B"/>
    <w:rsid w:val="00C85D5B"/>
    <w:rsid w:val="00D300AE"/>
    <w:rsid w:val="00D43DFE"/>
    <w:rsid w:val="00D519C3"/>
    <w:rsid w:val="00D64954"/>
    <w:rsid w:val="00D97193"/>
    <w:rsid w:val="00DA5DB0"/>
    <w:rsid w:val="00DB3265"/>
    <w:rsid w:val="00DC3097"/>
    <w:rsid w:val="00DE7133"/>
    <w:rsid w:val="00DF501F"/>
    <w:rsid w:val="00E0370A"/>
    <w:rsid w:val="00E23288"/>
    <w:rsid w:val="00E373F3"/>
    <w:rsid w:val="00EB25A8"/>
    <w:rsid w:val="00EC1784"/>
    <w:rsid w:val="00EC7320"/>
    <w:rsid w:val="00ED1E21"/>
    <w:rsid w:val="00F43CC2"/>
    <w:rsid w:val="00FB2B6A"/>
    <w:rsid w:val="00FC3903"/>
    <w:rsid w:val="00FD3A0D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5CB1C"/>
  <w15:chartTrackingRefBased/>
  <w15:docId w15:val="{5892A6CA-6A9F-7C4A-8242-7BF4A2703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1C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4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39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393E"/>
  </w:style>
  <w:style w:type="paragraph" w:styleId="a5">
    <w:name w:val="footer"/>
    <w:basedOn w:val="a"/>
    <w:link w:val="Char0"/>
    <w:uiPriority w:val="99"/>
    <w:unhideWhenUsed/>
    <w:rsid w:val="008D39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393E"/>
  </w:style>
  <w:style w:type="paragraph" w:styleId="a6">
    <w:name w:val="Revision"/>
    <w:hidden/>
    <w:uiPriority w:val="99"/>
    <w:semiHidden/>
    <w:rsid w:val="00D519C3"/>
    <w:pPr>
      <w:jc w:val="left"/>
    </w:pPr>
  </w:style>
  <w:style w:type="character" w:styleId="a7">
    <w:name w:val="Placeholder Text"/>
    <w:basedOn w:val="a0"/>
    <w:uiPriority w:val="99"/>
    <w:semiHidden/>
    <w:rsid w:val="00EB25A8"/>
    <w:rPr>
      <w:color w:val="808080"/>
    </w:rPr>
  </w:style>
  <w:style w:type="paragraph" w:styleId="a8">
    <w:name w:val="No Spacing"/>
    <w:uiPriority w:val="1"/>
    <w:qFormat/>
    <w:rsid w:val="00D64954"/>
    <w:pPr>
      <w:widowControl w:val="0"/>
      <w:wordWrap w:val="0"/>
      <w:autoSpaceDE w:val="0"/>
      <w:autoSpaceDN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2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79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0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24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8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303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6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33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646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6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1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29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4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9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05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81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0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3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58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3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41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86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3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8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0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279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3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3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97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7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2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8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848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lHayeong</dc:creator>
  <cp:keywords/>
  <dc:description/>
  <cp:lastModifiedBy>Microsoft 계정</cp:lastModifiedBy>
  <cp:revision>31</cp:revision>
  <dcterms:created xsi:type="dcterms:W3CDTF">2023-05-30T14:24:00Z</dcterms:created>
  <dcterms:modified xsi:type="dcterms:W3CDTF">2023-09-21T12:06:00Z</dcterms:modified>
</cp:coreProperties>
</file>